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2B12D" w14:textId="62E4FC23" w:rsidR="00DE7A5E" w:rsidRPr="00CD3729" w:rsidRDefault="00530123" w:rsidP="00DE7A5E">
      <w:pPr>
        <w:spacing w:line="480" w:lineRule="auto"/>
        <w:rPr>
          <w:rFonts w:ascii="Arial" w:hAnsi="Arial" w:cs="Arial"/>
        </w:rPr>
      </w:pPr>
      <w:bookmarkStart w:id="0" w:name="_Hlk192708765"/>
      <w:r>
        <w:rPr>
          <w:rFonts w:ascii="Arial" w:hAnsi="Arial" w:cs="Arial"/>
          <w:b/>
        </w:rPr>
        <w:t xml:space="preserve">Supplemental </w:t>
      </w:r>
      <w:r w:rsidR="00DE7A5E">
        <w:rPr>
          <w:rFonts w:ascii="Arial" w:hAnsi="Arial" w:cs="Arial"/>
          <w:b/>
        </w:rPr>
        <w:t xml:space="preserve">Table </w:t>
      </w:r>
      <w:r w:rsidR="00F14167">
        <w:rPr>
          <w:rFonts w:ascii="Arial" w:hAnsi="Arial" w:cs="Arial"/>
          <w:b/>
        </w:rPr>
        <w:t>5</w:t>
      </w:r>
      <w:r w:rsidR="00DE7A5E">
        <w:rPr>
          <w:rFonts w:ascii="Arial" w:hAnsi="Arial" w:cs="Arial"/>
          <w:b/>
        </w:rPr>
        <w:t xml:space="preserve">. Results from </w:t>
      </w:r>
      <w:r w:rsidR="00F14167" w:rsidRPr="00F14167">
        <w:rPr>
          <w:rFonts w:ascii="Arial" w:hAnsi="Arial" w:cs="Arial"/>
          <w:b/>
        </w:rPr>
        <w:t>Nominal Logistic Regression with cluster adjustment</w:t>
      </w:r>
      <w:r w:rsidRPr="00530123">
        <w:rPr>
          <w:rFonts w:ascii="Arial" w:hAnsi="Arial" w:cs="Arial"/>
          <w:b/>
        </w:rPr>
        <w:t xml:space="preserve"> (listwise deletion model)</w:t>
      </w:r>
      <w:r w:rsidR="00DE7A5E">
        <w:rPr>
          <w:rFonts w:ascii="Arial" w:hAnsi="Arial" w:cs="Arial"/>
          <w:b/>
        </w:rPr>
        <w:t xml:space="preserve"> estimating the association of ADI and </w:t>
      </w:r>
      <w:proofErr w:type="spellStart"/>
      <w:r w:rsidR="00F14167">
        <w:rPr>
          <w:rFonts w:ascii="Arial" w:hAnsi="Arial" w:cs="Arial"/>
          <w:b/>
        </w:rPr>
        <w:t>Centiloid</w:t>
      </w:r>
      <w:proofErr w:type="spellEnd"/>
      <w:r w:rsidR="00F14167">
        <w:rPr>
          <w:rFonts w:ascii="Arial" w:hAnsi="Arial" w:cs="Arial"/>
          <w:b/>
        </w:rPr>
        <w:t xml:space="preserve"> Value</w:t>
      </w:r>
      <w:r w:rsidR="00DE7A5E">
        <w:rPr>
          <w:rFonts w:ascii="Arial" w:hAnsi="Arial" w:cs="Arial"/>
          <w:b/>
        </w:rPr>
        <w:t xml:space="preserve"> </w:t>
      </w:r>
      <w:r w:rsidR="00F14167">
        <w:rPr>
          <w:rFonts w:ascii="Arial" w:hAnsi="Arial" w:cs="Arial"/>
          <w:b/>
        </w:rPr>
        <w:t>(N = 9717)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60"/>
        <w:gridCol w:w="1440"/>
        <w:gridCol w:w="2070"/>
        <w:gridCol w:w="1155"/>
      </w:tblGrid>
      <w:tr w:rsidR="0005098B" w:rsidRPr="005356D3" w14:paraId="24070CFE" w14:textId="56786791" w:rsidTr="00E833C3">
        <w:trPr>
          <w:trHeight w:val="564"/>
        </w:trPr>
        <w:tc>
          <w:tcPr>
            <w:tcW w:w="2515" w:type="dxa"/>
          </w:tcPr>
          <w:p w14:paraId="567D747C" w14:textId="77777777" w:rsidR="0005098B" w:rsidRPr="005356D3" w:rsidRDefault="0005098B" w:rsidP="00F141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5EAA578" w14:textId="6C2CB86F" w:rsidR="0005098B" w:rsidRPr="005356D3" w:rsidRDefault="0005098B" w:rsidP="00F141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 11-39 vs. CL≤10</w:t>
            </w:r>
          </w:p>
        </w:tc>
        <w:tc>
          <w:tcPr>
            <w:tcW w:w="1440" w:type="dxa"/>
          </w:tcPr>
          <w:p w14:paraId="4892A0DF" w14:textId="2CCEE74E" w:rsidR="0005098B" w:rsidRPr="005356D3" w:rsidRDefault="0005098B" w:rsidP="00F141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right w:val="double" w:sz="4" w:space="0" w:color="auto"/>
            </w:tcBorders>
            <w:vAlign w:val="center"/>
          </w:tcPr>
          <w:p w14:paraId="35DAC011" w14:textId="1D5E5FEC" w:rsidR="0005098B" w:rsidRPr="005356D3" w:rsidRDefault="0005098B" w:rsidP="00F141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≥40 vs. CL</w:t>
            </w:r>
            <w:r w:rsidRPr="005356D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5356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5" w:type="dxa"/>
          </w:tcPr>
          <w:p w14:paraId="642A1159" w14:textId="2021FD28" w:rsidR="0005098B" w:rsidRPr="005356D3" w:rsidRDefault="0005098B" w:rsidP="00F141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5098B" w:rsidRPr="005356D3" w14:paraId="671CF6DE" w14:textId="3CE85DD9" w:rsidTr="00E833C3">
        <w:trPr>
          <w:trHeight w:val="286"/>
        </w:trPr>
        <w:tc>
          <w:tcPr>
            <w:tcW w:w="2515" w:type="dxa"/>
          </w:tcPr>
          <w:p w14:paraId="3D8A2452" w14:textId="1E32A34F" w:rsidR="0005098B" w:rsidRPr="005356D3" w:rsidRDefault="0005098B" w:rsidP="00BB56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77A0328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40" w:type="dxa"/>
          </w:tcPr>
          <w:p w14:paraId="771CB0CB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57BF75F4" w14:textId="3C32776F" w:rsidR="0005098B" w:rsidRPr="005356D3" w:rsidRDefault="0005098B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56D3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55" w:type="dxa"/>
          </w:tcPr>
          <w:p w14:paraId="3965117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5098B" w:rsidRPr="005356D3" w14:paraId="379DB63E" w14:textId="755CE96F" w:rsidTr="00E833C3">
        <w:trPr>
          <w:trHeight w:val="281"/>
        </w:trPr>
        <w:tc>
          <w:tcPr>
            <w:tcW w:w="2515" w:type="dxa"/>
          </w:tcPr>
          <w:p w14:paraId="5D378BB2" w14:textId="64899A7C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National ADI</w:t>
            </w:r>
          </w:p>
          <w:p w14:paraId="0EBA9E58" w14:textId="77777777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F71ED4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-10</w:t>
            </w:r>
          </w:p>
          <w:p w14:paraId="41668BD3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1-20</w:t>
            </w:r>
          </w:p>
          <w:p w14:paraId="160EEB35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21-30</w:t>
            </w:r>
          </w:p>
          <w:p w14:paraId="556203A7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31-40</w:t>
            </w:r>
          </w:p>
          <w:p w14:paraId="2C330EBC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41-50</w:t>
            </w:r>
          </w:p>
          <w:p w14:paraId="3DC91FCF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51-60</w:t>
            </w:r>
          </w:p>
          <w:p w14:paraId="67D6160C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61-70</w:t>
            </w:r>
          </w:p>
          <w:p w14:paraId="1B18C000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71-80</w:t>
            </w:r>
          </w:p>
          <w:p w14:paraId="1F8A7A39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81-90 </w:t>
            </w:r>
          </w:p>
          <w:p w14:paraId="1E7F955B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91-100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1F9183D3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7AFF3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9E6283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835FA8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9 (0.88, 1.34)</w:t>
            </w:r>
          </w:p>
          <w:p w14:paraId="39D8FD10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1.17 (0.95, 1.43) </w:t>
            </w:r>
          </w:p>
          <w:p w14:paraId="5471177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4 (0.92, 1.41)</w:t>
            </w:r>
          </w:p>
          <w:p w14:paraId="119F1DF5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1 (0.80, 1.29)</w:t>
            </w:r>
          </w:p>
          <w:p w14:paraId="204D0A09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9 (0.90, 1.56)</w:t>
            </w:r>
          </w:p>
          <w:p w14:paraId="4686C06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23 (0.89, 1.69)</w:t>
            </w:r>
          </w:p>
          <w:p w14:paraId="3A91088A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57 (1.16, 2.13)</w:t>
            </w:r>
          </w:p>
          <w:p w14:paraId="6901620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3 (0.69, 1.54)</w:t>
            </w:r>
          </w:p>
          <w:p w14:paraId="751ACD2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0.82 (0.59, 1.14) </w:t>
            </w:r>
          </w:p>
        </w:tc>
        <w:tc>
          <w:tcPr>
            <w:tcW w:w="1440" w:type="dxa"/>
          </w:tcPr>
          <w:p w14:paraId="49743A7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DC2AE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2A5824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67A854" w14:textId="24CCDC40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433</w:t>
            </w:r>
          </w:p>
          <w:p w14:paraId="1DB17D61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149</w:t>
            </w:r>
          </w:p>
          <w:p w14:paraId="3D23A411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18</w:t>
            </w:r>
          </w:p>
          <w:p w14:paraId="1B59F200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16</w:t>
            </w:r>
          </w:p>
          <w:p w14:paraId="64A5AAF6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27</w:t>
            </w:r>
          </w:p>
          <w:p w14:paraId="429C8BB7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14</w:t>
            </w:r>
          </w:p>
          <w:p w14:paraId="0AA8B7FC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05A7037C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91</w:t>
            </w:r>
          </w:p>
          <w:p w14:paraId="6B8F3637" w14:textId="733D63B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203E5CB7" w14:textId="22B742ED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77ADD4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544D3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4A2347D1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5 (0.90, 1.23)</w:t>
            </w:r>
          </w:p>
          <w:p w14:paraId="4686FB1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1 (0.94, 1.31)</w:t>
            </w:r>
          </w:p>
          <w:p w14:paraId="435C4760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1 (0.82, 1.25)</w:t>
            </w:r>
          </w:p>
          <w:p w14:paraId="462AFE6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3 (0.85, 1.24)</w:t>
            </w:r>
          </w:p>
          <w:p w14:paraId="7A6F592F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3 (0.91, 1.40)</w:t>
            </w:r>
          </w:p>
          <w:p w14:paraId="1CBD6C1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1 (0.86, 1.45)</w:t>
            </w:r>
          </w:p>
          <w:p w14:paraId="29E9811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1 (0.86, 1.44)</w:t>
            </w:r>
          </w:p>
          <w:p w14:paraId="7E0ACA3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1.03 (0.74, 1.42) </w:t>
            </w:r>
          </w:p>
          <w:p w14:paraId="7EFC7EE9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9 (0.61, 1.02)</w:t>
            </w:r>
          </w:p>
        </w:tc>
        <w:tc>
          <w:tcPr>
            <w:tcW w:w="1155" w:type="dxa"/>
          </w:tcPr>
          <w:p w14:paraId="3B103FCB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3001B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57311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03DF4E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532</w:t>
            </w:r>
          </w:p>
          <w:p w14:paraId="319A9A5D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28</w:t>
            </w:r>
          </w:p>
          <w:p w14:paraId="1320B243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16</w:t>
            </w:r>
          </w:p>
          <w:p w14:paraId="68636AF6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71</w:t>
            </w:r>
          </w:p>
          <w:p w14:paraId="490B492A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80</w:t>
            </w:r>
          </w:p>
          <w:p w14:paraId="5102BC61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414</w:t>
            </w:r>
          </w:p>
          <w:p w14:paraId="7101B332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429</w:t>
            </w:r>
          </w:p>
          <w:p w14:paraId="69447CD3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73</w:t>
            </w:r>
          </w:p>
          <w:p w14:paraId="08743F4A" w14:textId="037587A4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05098B" w:rsidRPr="005356D3" w14:paraId="587008D3" w14:textId="6EACA603" w:rsidTr="00E833C3">
        <w:trPr>
          <w:trHeight w:val="285"/>
        </w:trPr>
        <w:tc>
          <w:tcPr>
            <w:tcW w:w="2515" w:type="dxa"/>
          </w:tcPr>
          <w:p w14:paraId="38653D45" w14:textId="2AF6F398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Age, years </w:t>
            </w:r>
          </w:p>
          <w:p w14:paraId="1EEC4441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69033053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61E1A1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2 (1.01, 1.03)</w:t>
            </w:r>
          </w:p>
        </w:tc>
        <w:tc>
          <w:tcPr>
            <w:tcW w:w="1440" w:type="dxa"/>
          </w:tcPr>
          <w:p w14:paraId="023E577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96A584" w14:textId="6DDE30D4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5819B288" w14:textId="701FDE0E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E2EB7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3 (1.02, 1.04)</w:t>
            </w:r>
          </w:p>
        </w:tc>
        <w:tc>
          <w:tcPr>
            <w:tcW w:w="1155" w:type="dxa"/>
          </w:tcPr>
          <w:p w14:paraId="3B32C5D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69C0C4" w14:textId="38E06186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05098B" w:rsidRPr="005356D3" w14:paraId="24759C44" w14:textId="24150CD3" w:rsidTr="00E833C3">
        <w:trPr>
          <w:trHeight w:val="727"/>
        </w:trPr>
        <w:tc>
          <w:tcPr>
            <w:tcW w:w="2515" w:type="dxa"/>
          </w:tcPr>
          <w:p w14:paraId="5D0F6356" w14:textId="77777777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3262CE88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  <w:p w14:paraId="139A0DA7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180A75C5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54BF9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2246C01A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9 (0.95, 1.27)</w:t>
            </w:r>
          </w:p>
        </w:tc>
        <w:tc>
          <w:tcPr>
            <w:tcW w:w="1440" w:type="dxa"/>
          </w:tcPr>
          <w:p w14:paraId="09A72E4F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73675A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04F575" w14:textId="4171403E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0F445A6C" w14:textId="5B58781E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4DA4D2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59B8DFF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42 (1.27, 1.59)</w:t>
            </w:r>
          </w:p>
        </w:tc>
        <w:tc>
          <w:tcPr>
            <w:tcW w:w="1155" w:type="dxa"/>
          </w:tcPr>
          <w:p w14:paraId="7725326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1AAC13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99CA9A" w14:textId="76648B2D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05098B" w:rsidRPr="005356D3" w14:paraId="59993A37" w14:textId="64FE4884" w:rsidTr="00E833C3">
        <w:trPr>
          <w:trHeight w:val="281"/>
        </w:trPr>
        <w:tc>
          <w:tcPr>
            <w:tcW w:w="2515" w:type="dxa"/>
          </w:tcPr>
          <w:p w14:paraId="4EF8AEC0" w14:textId="77777777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Race/ethnicity</w:t>
            </w:r>
          </w:p>
          <w:p w14:paraId="3554D19E" w14:textId="7EE5E795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White, non-Latino</w:t>
            </w:r>
          </w:p>
          <w:p w14:paraId="11FA7A62" w14:textId="0CCB26F3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Latino</w:t>
            </w:r>
          </w:p>
          <w:p w14:paraId="5135CF3A" w14:textId="26EF7AEC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Black/African American</w:t>
            </w:r>
          </w:p>
          <w:p w14:paraId="185BC4CE" w14:textId="50A1E1A2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Asian 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1399D96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36BBC2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1ECDCBCF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0.65 (0.41, 1.04) </w:t>
            </w:r>
          </w:p>
          <w:p w14:paraId="58107ED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22 (0.90, 1.67)</w:t>
            </w:r>
          </w:p>
          <w:p w14:paraId="0BDFED1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7 (0.48, 1.24)</w:t>
            </w:r>
          </w:p>
        </w:tc>
        <w:tc>
          <w:tcPr>
            <w:tcW w:w="1440" w:type="dxa"/>
          </w:tcPr>
          <w:p w14:paraId="72A6B383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DB922A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8349D9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73</w:t>
            </w:r>
          </w:p>
          <w:p w14:paraId="71B4E3F8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05</w:t>
            </w:r>
          </w:p>
          <w:p w14:paraId="3CC82975" w14:textId="439A8EA4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2897F236" w14:textId="15496C30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33CD71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265D615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66 (0.49, 0.90)</w:t>
            </w:r>
          </w:p>
          <w:p w14:paraId="676CE32E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63 (0.49, 0.82)</w:t>
            </w:r>
          </w:p>
          <w:p w14:paraId="575456F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37 (0.25, 0.56)</w:t>
            </w:r>
          </w:p>
        </w:tc>
        <w:tc>
          <w:tcPr>
            <w:tcW w:w="1155" w:type="dxa"/>
          </w:tcPr>
          <w:p w14:paraId="6C8F482F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642B3B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DB3CB7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54B520DB" w14:textId="77777777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0A30D03D" w14:textId="43BA4C72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5098B" w:rsidRPr="005356D3" w14:paraId="736FB05D" w14:textId="0DB1774D" w:rsidTr="00E833C3">
        <w:trPr>
          <w:trHeight w:val="281"/>
        </w:trPr>
        <w:tc>
          <w:tcPr>
            <w:tcW w:w="2515" w:type="dxa"/>
          </w:tcPr>
          <w:p w14:paraId="665B2CD1" w14:textId="77777777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Education</w:t>
            </w:r>
          </w:p>
          <w:p w14:paraId="52D329C9" w14:textId="3F0E87B8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High school or less</w:t>
            </w:r>
          </w:p>
          <w:p w14:paraId="09F6F863" w14:textId="0F093F39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Some college or more 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62A3A4D0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F697E7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0A0CC3EF" w14:textId="162F2363" w:rsidR="0005098B" w:rsidRPr="005356D3" w:rsidRDefault="0005098B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5 (0.98, 1.38)</w:t>
            </w:r>
          </w:p>
        </w:tc>
        <w:tc>
          <w:tcPr>
            <w:tcW w:w="1440" w:type="dxa"/>
          </w:tcPr>
          <w:p w14:paraId="61E8E2B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F374D9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344E24" w14:textId="5498E496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26C56E8F" w14:textId="65EB33EF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2F2967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4F54633B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22 (1.08, 1.38)</w:t>
            </w:r>
          </w:p>
        </w:tc>
        <w:tc>
          <w:tcPr>
            <w:tcW w:w="1155" w:type="dxa"/>
          </w:tcPr>
          <w:p w14:paraId="1F3EA59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6A77D3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3A6EDB" w14:textId="44887166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05098B" w:rsidRPr="005356D3" w14:paraId="1DF0308B" w14:textId="18BBB601" w:rsidTr="00E833C3">
        <w:trPr>
          <w:trHeight w:val="281"/>
        </w:trPr>
        <w:tc>
          <w:tcPr>
            <w:tcW w:w="2515" w:type="dxa"/>
            <w:tcBorders>
              <w:bottom w:val="single" w:sz="4" w:space="0" w:color="auto"/>
            </w:tcBorders>
          </w:tcPr>
          <w:p w14:paraId="1ECDC923" w14:textId="77777777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Primary language </w:t>
            </w:r>
          </w:p>
          <w:p w14:paraId="57AA062D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English </w:t>
            </w:r>
          </w:p>
          <w:p w14:paraId="30BBCA9C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Spanish </w:t>
            </w:r>
          </w:p>
          <w:p w14:paraId="2F58897B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29F001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D41680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B700EBB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2 (0.64, 1.96)</w:t>
            </w:r>
          </w:p>
          <w:p w14:paraId="74F1FACA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8 (0.59, 1.31)</w:t>
            </w:r>
          </w:p>
        </w:tc>
        <w:tc>
          <w:tcPr>
            <w:tcW w:w="1440" w:type="dxa"/>
          </w:tcPr>
          <w:p w14:paraId="78B11080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2E8961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41EDE1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699</w:t>
            </w:r>
          </w:p>
          <w:p w14:paraId="3AD53BCE" w14:textId="4BFD2FB4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2070" w:type="dxa"/>
            <w:tcBorders>
              <w:bottom w:val="single" w:sz="4" w:space="0" w:color="auto"/>
              <w:right w:val="double" w:sz="4" w:space="0" w:color="auto"/>
            </w:tcBorders>
          </w:tcPr>
          <w:p w14:paraId="022F15F1" w14:textId="70A66748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696A15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--</w:t>
            </w:r>
          </w:p>
          <w:p w14:paraId="5E1795E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57 (0.38, 0.84)</w:t>
            </w:r>
          </w:p>
          <w:p w14:paraId="49DF7DF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1 (0.51, 0.99)</w:t>
            </w:r>
          </w:p>
        </w:tc>
        <w:tc>
          <w:tcPr>
            <w:tcW w:w="1155" w:type="dxa"/>
          </w:tcPr>
          <w:p w14:paraId="07E37C8A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B2AA3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BE4E0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7442144F" w14:textId="1586F0AF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E833C3" w:rsidRPr="005356D3" w14:paraId="4CFCCE9D" w14:textId="261213A3" w:rsidTr="00E833C3">
        <w:trPr>
          <w:trHeight w:val="281"/>
        </w:trPr>
        <w:tc>
          <w:tcPr>
            <w:tcW w:w="2515" w:type="dxa"/>
            <w:tcBorders>
              <w:bottom w:val="nil"/>
            </w:tcBorders>
          </w:tcPr>
          <w:p w14:paraId="4846E768" w14:textId="3F64B188" w:rsidR="00E833C3" w:rsidRPr="005356D3" w:rsidRDefault="00E833C3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Medical Comorbidities</w:t>
            </w:r>
          </w:p>
        </w:tc>
        <w:tc>
          <w:tcPr>
            <w:tcW w:w="2160" w:type="dxa"/>
            <w:tcBorders>
              <w:left w:val="single" w:sz="4" w:space="0" w:color="auto"/>
              <w:bottom w:val="nil"/>
              <w:right w:val="double" w:sz="4" w:space="0" w:color="auto"/>
            </w:tcBorders>
          </w:tcPr>
          <w:p w14:paraId="63284CFB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4BCBCE01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63C97F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C4C3EB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302</w:t>
            </w:r>
          </w:p>
          <w:p w14:paraId="7F61D94A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1387DC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651</w:t>
            </w:r>
          </w:p>
          <w:p w14:paraId="4905D450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FF36DA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A530B4" w14:textId="77777777" w:rsidR="00E833C3" w:rsidRPr="005356D3" w:rsidRDefault="00E833C3" w:rsidP="00050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459FDD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264</w:t>
            </w:r>
          </w:p>
          <w:p w14:paraId="27102377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30BA90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CEC351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63963D60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54D135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6B1DAE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587</w:t>
            </w:r>
          </w:p>
          <w:p w14:paraId="5CB0E037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820DD1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E3E2D3" w14:textId="60C0F1C5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506</w:t>
            </w:r>
          </w:p>
          <w:p w14:paraId="0001958C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91519D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E0C126" w14:textId="77777777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F77C36" w14:textId="2D706970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90</w:t>
            </w:r>
          </w:p>
          <w:p w14:paraId="16EED094" w14:textId="25DD311B" w:rsidR="00E833C3" w:rsidRPr="005356D3" w:rsidRDefault="00E833C3" w:rsidP="00050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  <w:right w:val="double" w:sz="4" w:space="0" w:color="auto"/>
            </w:tcBorders>
          </w:tcPr>
          <w:p w14:paraId="1C1E2EF9" w14:textId="2164110C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</w:tcPr>
          <w:p w14:paraId="4BBBD58C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68886B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A87867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7A7CD2EC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BEFD69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250888DB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A91351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2FB105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E446E0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  <w:p w14:paraId="4987CAFA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DC4849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5ABE91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  <w:p w14:paraId="1919C38E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114A8A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F480C0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187</w:t>
            </w:r>
          </w:p>
          <w:p w14:paraId="03C5DC25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A4ECB9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8D978F" w14:textId="3E734D38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  <w:p w14:paraId="32772DBC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58C50C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8D216B" w14:textId="77777777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716069" w14:textId="113349BE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1E880E49" w14:textId="7811E0DD" w:rsidR="00E833C3" w:rsidRPr="005356D3" w:rsidRDefault="00E833C3" w:rsidP="00E833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2DC5E447" w14:textId="6498D797" w:rsidTr="00E833C3">
        <w:trPr>
          <w:trHeight w:val="281"/>
        </w:trPr>
        <w:tc>
          <w:tcPr>
            <w:tcW w:w="2515" w:type="dxa"/>
            <w:tcBorders>
              <w:top w:val="nil"/>
              <w:bottom w:val="nil"/>
            </w:tcBorders>
          </w:tcPr>
          <w:p w14:paraId="08799CE0" w14:textId="77777777" w:rsidR="00E833C3" w:rsidRPr="005356D3" w:rsidRDefault="00E833C3" w:rsidP="002E7A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DA34D0" w14:textId="5D225090" w:rsidR="00E833C3" w:rsidRPr="005356D3" w:rsidRDefault="00E833C3" w:rsidP="002E7A5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432910E4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1795DD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4 (0.82, 1.06)</w:t>
            </w:r>
          </w:p>
        </w:tc>
        <w:tc>
          <w:tcPr>
            <w:tcW w:w="1440" w:type="dxa"/>
            <w:vMerge/>
          </w:tcPr>
          <w:p w14:paraId="27B18CBF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double" w:sz="4" w:space="0" w:color="auto"/>
            </w:tcBorders>
          </w:tcPr>
          <w:p w14:paraId="76DD3140" w14:textId="62C481B9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6DF7BC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8 (0.79, 0.97)</w:t>
            </w:r>
          </w:p>
        </w:tc>
        <w:tc>
          <w:tcPr>
            <w:tcW w:w="1155" w:type="dxa"/>
            <w:vMerge/>
          </w:tcPr>
          <w:p w14:paraId="5693AA39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5BEDCB12" w14:textId="79F63BE6" w:rsidTr="00E833C3">
        <w:trPr>
          <w:trHeight w:val="281"/>
        </w:trPr>
        <w:tc>
          <w:tcPr>
            <w:tcW w:w="2515" w:type="dxa"/>
            <w:tcBorders>
              <w:top w:val="nil"/>
              <w:bottom w:val="nil"/>
            </w:tcBorders>
          </w:tcPr>
          <w:p w14:paraId="01789D80" w14:textId="77777777" w:rsidR="00E833C3" w:rsidRPr="005356D3" w:rsidRDefault="00E833C3" w:rsidP="009E5D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D350BC" w14:textId="2E39FBAB" w:rsidR="00E833C3" w:rsidRPr="005356D3" w:rsidRDefault="00E833C3" w:rsidP="002E7A5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Other vascular comorbidities </w:t>
            </w:r>
          </w:p>
          <w:p w14:paraId="18954862" w14:textId="3C83FAD1" w:rsidR="00E833C3" w:rsidRPr="005356D3" w:rsidRDefault="00E833C3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3206A155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425D1C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3 (0.89, 1.20)</w:t>
            </w:r>
          </w:p>
        </w:tc>
        <w:tc>
          <w:tcPr>
            <w:tcW w:w="1440" w:type="dxa"/>
            <w:vMerge/>
          </w:tcPr>
          <w:p w14:paraId="502ACE6B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double" w:sz="4" w:space="0" w:color="auto"/>
            </w:tcBorders>
          </w:tcPr>
          <w:p w14:paraId="51FA9F36" w14:textId="61713C7F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C905BC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20 (1.07, 1.34)</w:t>
            </w:r>
          </w:p>
        </w:tc>
        <w:tc>
          <w:tcPr>
            <w:tcW w:w="1155" w:type="dxa"/>
            <w:vMerge/>
          </w:tcPr>
          <w:p w14:paraId="7664D5AC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773A3618" w14:textId="15660FB6" w:rsidTr="00E833C3">
        <w:trPr>
          <w:trHeight w:val="281"/>
        </w:trPr>
        <w:tc>
          <w:tcPr>
            <w:tcW w:w="2515" w:type="dxa"/>
            <w:tcBorders>
              <w:top w:val="nil"/>
              <w:bottom w:val="nil"/>
            </w:tcBorders>
          </w:tcPr>
          <w:p w14:paraId="73AED4E1" w14:textId="77777777" w:rsidR="00E833C3" w:rsidRPr="005356D3" w:rsidRDefault="00E833C3" w:rsidP="009E5D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946035" w14:textId="07C38AC1" w:rsidR="00E833C3" w:rsidRPr="005356D3" w:rsidRDefault="00E833C3" w:rsidP="002E7A5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Pulmonary comorbidities </w:t>
            </w:r>
          </w:p>
          <w:p w14:paraId="54C056A3" w14:textId="0B3EEAD4" w:rsidR="00E833C3" w:rsidRPr="005356D3" w:rsidRDefault="00E833C3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1C894F0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420BD7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5 (0.64, 1.13)</w:t>
            </w:r>
          </w:p>
        </w:tc>
        <w:tc>
          <w:tcPr>
            <w:tcW w:w="1440" w:type="dxa"/>
            <w:vMerge/>
          </w:tcPr>
          <w:p w14:paraId="7E67D2D1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double" w:sz="4" w:space="0" w:color="auto"/>
            </w:tcBorders>
          </w:tcPr>
          <w:p w14:paraId="44CCEF9A" w14:textId="153DC97F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817389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60 (0.47, 0.76)</w:t>
            </w:r>
          </w:p>
        </w:tc>
        <w:tc>
          <w:tcPr>
            <w:tcW w:w="1155" w:type="dxa"/>
            <w:vMerge/>
          </w:tcPr>
          <w:p w14:paraId="07758613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64FD4E33" w14:textId="42A528EC" w:rsidTr="00E833C3">
        <w:trPr>
          <w:trHeight w:val="281"/>
        </w:trPr>
        <w:tc>
          <w:tcPr>
            <w:tcW w:w="2515" w:type="dxa"/>
            <w:tcBorders>
              <w:top w:val="nil"/>
              <w:bottom w:val="nil"/>
            </w:tcBorders>
          </w:tcPr>
          <w:p w14:paraId="548E17B2" w14:textId="77777777" w:rsidR="00E833C3" w:rsidRPr="005356D3" w:rsidRDefault="00E833C3" w:rsidP="009E5D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3A2325" w14:textId="7D738A50" w:rsidR="00E833C3" w:rsidRPr="005356D3" w:rsidRDefault="00E833C3" w:rsidP="002E7A5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Diabetes comorbidities </w:t>
            </w:r>
          </w:p>
          <w:p w14:paraId="228F94E9" w14:textId="1529BE3B" w:rsidR="00E833C3" w:rsidRPr="005356D3" w:rsidRDefault="00E833C3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79506291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29F58F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0 (0.68, 0.95)</w:t>
            </w:r>
          </w:p>
        </w:tc>
        <w:tc>
          <w:tcPr>
            <w:tcW w:w="1440" w:type="dxa"/>
            <w:vMerge/>
          </w:tcPr>
          <w:p w14:paraId="217834A7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double" w:sz="4" w:space="0" w:color="auto"/>
            </w:tcBorders>
          </w:tcPr>
          <w:p w14:paraId="68BE3F6C" w14:textId="700F994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4D2124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0 (0.62, 0.80)</w:t>
            </w:r>
          </w:p>
        </w:tc>
        <w:tc>
          <w:tcPr>
            <w:tcW w:w="1155" w:type="dxa"/>
            <w:vMerge/>
          </w:tcPr>
          <w:p w14:paraId="551FAB0B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34CA515A" w14:textId="3AF19F83" w:rsidTr="00E833C3">
        <w:trPr>
          <w:trHeight w:val="281"/>
        </w:trPr>
        <w:tc>
          <w:tcPr>
            <w:tcW w:w="2515" w:type="dxa"/>
            <w:tcBorders>
              <w:top w:val="nil"/>
              <w:bottom w:val="nil"/>
            </w:tcBorders>
          </w:tcPr>
          <w:p w14:paraId="09DE273C" w14:textId="77777777" w:rsidR="00E833C3" w:rsidRPr="005356D3" w:rsidRDefault="00E833C3" w:rsidP="009E5D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ADD88F" w14:textId="4C7A460C" w:rsidR="00E833C3" w:rsidRPr="005356D3" w:rsidRDefault="00E833C3" w:rsidP="002E7A5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Kidney comorbidities </w:t>
            </w:r>
          </w:p>
          <w:p w14:paraId="1FA2DA8F" w14:textId="6A2FF296" w:rsidR="00E833C3" w:rsidRPr="005356D3" w:rsidRDefault="00E833C3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45A75CDE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C7A4AE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1 (0.65, 1.28)</w:t>
            </w:r>
          </w:p>
        </w:tc>
        <w:tc>
          <w:tcPr>
            <w:tcW w:w="1440" w:type="dxa"/>
            <w:vMerge/>
          </w:tcPr>
          <w:p w14:paraId="649D724D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double" w:sz="4" w:space="0" w:color="auto"/>
            </w:tcBorders>
          </w:tcPr>
          <w:p w14:paraId="6A057E46" w14:textId="1B88A7E3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F32B20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82 (0.61, 1.10)</w:t>
            </w:r>
          </w:p>
        </w:tc>
        <w:tc>
          <w:tcPr>
            <w:tcW w:w="1155" w:type="dxa"/>
            <w:vMerge/>
          </w:tcPr>
          <w:p w14:paraId="62812840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13DD03E2" w14:textId="0FF1F9EB" w:rsidTr="00E833C3">
        <w:trPr>
          <w:trHeight w:val="281"/>
        </w:trPr>
        <w:tc>
          <w:tcPr>
            <w:tcW w:w="2515" w:type="dxa"/>
            <w:tcBorders>
              <w:top w:val="nil"/>
              <w:bottom w:val="nil"/>
            </w:tcBorders>
          </w:tcPr>
          <w:p w14:paraId="509FC4A8" w14:textId="05062026" w:rsidR="00E833C3" w:rsidRPr="005356D3" w:rsidRDefault="00E833C3" w:rsidP="000509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Mood disorder comorbidities </w:t>
            </w:r>
          </w:p>
          <w:p w14:paraId="1CF86CCD" w14:textId="2A93D95A" w:rsidR="00E833C3" w:rsidRPr="005356D3" w:rsidRDefault="00E833C3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0172C852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F8826F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5 (0.82, 1.10)</w:t>
            </w:r>
          </w:p>
        </w:tc>
        <w:tc>
          <w:tcPr>
            <w:tcW w:w="1440" w:type="dxa"/>
            <w:vMerge/>
          </w:tcPr>
          <w:p w14:paraId="5CA4F4AE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double" w:sz="4" w:space="0" w:color="auto"/>
            </w:tcBorders>
          </w:tcPr>
          <w:p w14:paraId="52B0BE71" w14:textId="0736CEB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C9DAD6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0.74 (0.64, 0.84) </w:t>
            </w:r>
          </w:p>
        </w:tc>
        <w:tc>
          <w:tcPr>
            <w:tcW w:w="1155" w:type="dxa"/>
            <w:vMerge/>
          </w:tcPr>
          <w:p w14:paraId="510D579B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C3" w:rsidRPr="005356D3" w14:paraId="615B04BB" w14:textId="07E6A7BC" w:rsidTr="00E833C3">
        <w:trPr>
          <w:trHeight w:val="281"/>
        </w:trPr>
        <w:tc>
          <w:tcPr>
            <w:tcW w:w="2515" w:type="dxa"/>
            <w:tcBorders>
              <w:top w:val="nil"/>
            </w:tcBorders>
          </w:tcPr>
          <w:p w14:paraId="62A78125" w14:textId="77777777" w:rsidR="00E833C3" w:rsidRPr="005356D3" w:rsidRDefault="00E833C3" w:rsidP="009E5D6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EABB29" w14:textId="16738F06" w:rsidR="00E833C3" w:rsidRPr="005356D3" w:rsidRDefault="00E833C3" w:rsidP="002E7A5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Cerebrovascular comorbidities </w:t>
            </w:r>
          </w:p>
          <w:p w14:paraId="6B2AC1F6" w14:textId="04390110" w:rsidR="00E833C3" w:rsidRPr="005356D3" w:rsidRDefault="00E833C3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double" w:sz="4" w:space="0" w:color="auto"/>
            </w:tcBorders>
          </w:tcPr>
          <w:p w14:paraId="625FD8C6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93CDCF" w14:textId="77777777" w:rsidR="00E833C3" w:rsidRPr="005356D3" w:rsidRDefault="00E833C3" w:rsidP="002E7A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0F86D1" w14:textId="0AF985EF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01 (0.86, 1.20)</w:t>
            </w:r>
          </w:p>
        </w:tc>
        <w:tc>
          <w:tcPr>
            <w:tcW w:w="1440" w:type="dxa"/>
            <w:vMerge/>
          </w:tcPr>
          <w:p w14:paraId="550D8318" w14:textId="77777777" w:rsidR="00E833C3" w:rsidRPr="005356D3" w:rsidRDefault="00E833C3" w:rsidP="002E7A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right w:val="double" w:sz="4" w:space="0" w:color="auto"/>
            </w:tcBorders>
          </w:tcPr>
          <w:p w14:paraId="57EF6EAA" w14:textId="3F4BABE0" w:rsidR="00E833C3" w:rsidRPr="005356D3" w:rsidRDefault="00E833C3" w:rsidP="002E7A5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AF2318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51273C" w14:textId="17754A46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9 (0.68, 0.91)</w:t>
            </w:r>
          </w:p>
        </w:tc>
        <w:tc>
          <w:tcPr>
            <w:tcW w:w="1155" w:type="dxa"/>
            <w:vMerge/>
          </w:tcPr>
          <w:p w14:paraId="36BD8348" w14:textId="77777777" w:rsidR="00E833C3" w:rsidRPr="005356D3" w:rsidRDefault="00E833C3" w:rsidP="002E7A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098B" w:rsidRPr="005356D3" w14:paraId="58ED81C9" w14:textId="1F622C89" w:rsidTr="00E833C3">
        <w:trPr>
          <w:trHeight w:val="281"/>
        </w:trPr>
        <w:tc>
          <w:tcPr>
            <w:tcW w:w="2515" w:type="dxa"/>
          </w:tcPr>
          <w:p w14:paraId="7BD17543" w14:textId="77777777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Impairment type </w:t>
            </w:r>
          </w:p>
          <w:p w14:paraId="2D8C8ACB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MCI </w:t>
            </w:r>
          </w:p>
          <w:p w14:paraId="03B5668A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612B78F9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CCD52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5C1B0EB1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7 (0.82, 1.15)</w:t>
            </w:r>
          </w:p>
        </w:tc>
        <w:tc>
          <w:tcPr>
            <w:tcW w:w="1440" w:type="dxa"/>
          </w:tcPr>
          <w:p w14:paraId="6D5B6F6D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0CC1CF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686171" w14:textId="27D3BEBD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150F72FF" w14:textId="026B1DF1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BB5A2F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 xml:space="preserve">Ref </w:t>
            </w:r>
          </w:p>
          <w:p w14:paraId="0A7F83B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1.15 (1.01, 1.32)</w:t>
            </w:r>
          </w:p>
        </w:tc>
        <w:tc>
          <w:tcPr>
            <w:tcW w:w="1155" w:type="dxa"/>
          </w:tcPr>
          <w:p w14:paraId="6E06C27C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845D98" w14:textId="77777777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535345" w14:textId="7FE1476D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05098B" w:rsidRPr="005356D3" w14:paraId="20125159" w14:textId="5BAE4D30" w:rsidTr="00E833C3">
        <w:trPr>
          <w:trHeight w:val="281"/>
        </w:trPr>
        <w:tc>
          <w:tcPr>
            <w:tcW w:w="2515" w:type="dxa"/>
          </w:tcPr>
          <w:p w14:paraId="2A98E898" w14:textId="0A3C0D2E" w:rsidR="0005098B" w:rsidRPr="005356D3" w:rsidRDefault="0005098B" w:rsidP="009E5D6D">
            <w:pPr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MMSE score</w:t>
            </w:r>
          </w:p>
          <w:p w14:paraId="471FCA43" w14:textId="77777777" w:rsidR="0005098B" w:rsidRPr="005356D3" w:rsidRDefault="0005098B" w:rsidP="009E5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160" w:type="dxa"/>
            <w:tcBorders>
              <w:left w:val="single" w:sz="4" w:space="0" w:color="auto"/>
              <w:right w:val="double" w:sz="4" w:space="0" w:color="auto"/>
            </w:tcBorders>
          </w:tcPr>
          <w:p w14:paraId="299F4B47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179B96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6 (0.94, 0.98)</w:t>
            </w:r>
          </w:p>
        </w:tc>
        <w:tc>
          <w:tcPr>
            <w:tcW w:w="1440" w:type="dxa"/>
          </w:tcPr>
          <w:p w14:paraId="0360D758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AE718D" w14:textId="50E6540B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2070" w:type="dxa"/>
            <w:tcBorders>
              <w:right w:val="double" w:sz="4" w:space="0" w:color="auto"/>
            </w:tcBorders>
          </w:tcPr>
          <w:p w14:paraId="27B8BD8F" w14:textId="596F236A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4CD849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0.90 (0.89, 0.92)</w:t>
            </w:r>
          </w:p>
        </w:tc>
        <w:tc>
          <w:tcPr>
            <w:tcW w:w="1155" w:type="dxa"/>
          </w:tcPr>
          <w:p w14:paraId="5540823B" w14:textId="77777777" w:rsidR="0005098B" w:rsidRPr="005356D3" w:rsidRDefault="0005098B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8D42372" w14:textId="2942A51B" w:rsidR="00E833C3" w:rsidRPr="005356D3" w:rsidRDefault="00E833C3" w:rsidP="009E5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56D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20D92A85" w14:textId="77777777" w:rsidR="00DE7A5E" w:rsidRDefault="00DE7A5E" w:rsidP="00DE7A5E">
      <w:pPr>
        <w:spacing w:line="480" w:lineRule="auto"/>
        <w:rPr>
          <w:rFonts w:ascii="Arial" w:hAnsi="Arial" w:cs="Arial"/>
          <w:sz w:val="18"/>
          <w:szCs w:val="18"/>
        </w:rPr>
      </w:pPr>
    </w:p>
    <w:p w14:paraId="60851CEC" w14:textId="45B93FD5" w:rsidR="00DE7A5E" w:rsidRDefault="00DE7A5E" w:rsidP="00DE7A5E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DI – area deprivation index; </w:t>
      </w:r>
      <w:r w:rsidRPr="00762476">
        <w:rPr>
          <w:rFonts w:ascii="Arial" w:hAnsi="Arial" w:cs="Arial"/>
          <w:sz w:val="18"/>
          <w:szCs w:val="18"/>
        </w:rPr>
        <w:t>Other Cardiovascular conditions include Congestive heart failure, atrial fibrillation, history of acute or myocardial infarction, ischemic heart disease, dyslipidemia; Pulmonary conditions include COPD; Kidney disease includes chronic kidney disease; Mood disorder includes active depression, bipolar affective disorder, schizophrenia; cerebrovascular disease includes cerebrovascular disease without stroke, prior history of stroke or TIA</w:t>
      </w:r>
      <w:r>
        <w:rPr>
          <w:rFonts w:ascii="Arial" w:hAnsi="Arial" w:cs="Arial"/>
          <w:sz w:val="18"/>
          <w:szCs w:val="18"/>
        </w:rPr>
        <w:t>; MCI – mild cognitive impairment; MMSE – mini mental state examination</w:t>
      </w:r>
    </w:p>
    <w:p w14:paraId="6DB375DA" w14:textId="77777777" w:rsidR="00DE7A5E" w:rsidRDefault="00DE7A5E" w:rsidP="00DE7A5E">
      <w:pPr>
        <w:spacing w:line="480" w:lineRule="auto"/>
        <w:rPr>
          <w:rFonts w:ascii="Arial" w:hAnsi="Arial" w:cs="Arial"/>
          <w:sz w:val="18"/>
          <w:szCs w:val="18"/>
        </w:rPr>
      </w:pPr>
    </w:p>
    <w:p w14:paraId="604CABCE" w14:textId="2D65EFE3" w:rsidR="00D65132" w:rsidRPr="000E0112" w:rsidRDefault="00D65132" w:rsidP="006340F3">
      <w:pPr>
        <w:spacing w:line="480" w:lineRule="auto"/>
        <w:rPr>
          <w:rFonts w:ascii="Arial" w:hAnsi="Arial" w:cs="Arial"/>
          <w:sz w:val="18"/>
          <w:szCs w:val="18"/>
        </w:rPr>
      </w:pPr>
    </w:p>
    <w:p w14:paraId="698CA68A" w14:textId="77777777" w:rsidR="00381DF4" w:rsidRDefault="00381DF4"/>
    <w:sectPr w:rsidR="00381DF4" w:rsidSect="00DE7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4E"/>
    <w:rsid w:val="0005098B"/>
    <w:rsid w:val="000C0676"/>
    <w:rsid w:val="00272D4F"/>
    <w:rsid w:val="002E7A55"/>
    <w:rsid w:val="002F1FD2"/>
    <w:rsid w:val="00314C16"/>
    <w:rsid w:val="00317DD7"/>
    <w:rsid w:val="00364BD2"/>
    <w:rsid w:val="00381DF4"/>
    <w:rsid w:val="00530123"/>
    <w:rsid w:val="005356D3"/>
    <w:rsid w:val="00547774"/>
    <w:rsid w:val="005C3A78"/>
    <w:rsid w:val="005C5551"/>
    <w:rsid w:val="005D6CED"/>
    <w:rsid w:val="006340F3"/>
    <w:rsid w:val="006C63B3"/>
    <w:rsid w:val="0091140C"/>
    <w:rsid w:val="00A55D9D"/>
    <w:rsid w:val="00AB0566"/>
    <w:rsid w:val="00AF33B2"/>
    <w:rsid w:val="00BB5694"/>
    <w:rsid w:val="00D30653"/>
    <w:rsid w:val="00D65132"/>
    <w:rsid w:val="00DB277A"/>
    <w:rsid w:val="00DE7A5E"/>
    <w:rsid w:val="00E833C3"/>
    <w:rsid w:val="00F14167"/>
    <w:rsid w:val="00F8501B"/>
    <w:rsid w:val="00F8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29C8A"/>
  <w15:chartTrackingRefBased/>
  <w15:docId w15:val="{F00F9E46-1FB0-C24D-81C0-7A4ADB80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04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0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0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0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0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0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04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04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04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04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04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04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04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0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416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n, Charles</dc:creator>
  <cp:keywords/>
  <dc:description/>
  <cp:lastModifiedBy>Windon, Charles</cp:lastModifiedBy>
  <cp:revision>9</cp:revision>
  <dcterms:created xsi:type="dcterms:W3CDTF">2025-09-18T03:10:00Z</dcterms:created>
  <dcterms:modified xsi:type="dcterms:W3CDTF">2025-09-20T18:38:00Z</dcterms:modified>
</cp:coreProperties>
</file>